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C2FFE" w14:textId="3FAEB35D" w:rsidR="00AF44E0" w:rsidRPr="00AD50C6" w:rsidRDefault="007B7B9A" w:rsidP="00FF7570">
      <w:pPr>
        <w:spacing w:line="480" w:lineRule="auto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Additional file</w:t>
      </w:r>
      <w:r w:rsidRPr="00AD50C6">
        <w:rPr>
          <w:rFonts w:ascii="Times" w:hAnsi="Times" w:cs="Times"/>
          <w:b/>
          <w:sz w:val="24"/>
          <w:szCs w:val="24"/>
        </w:rPr>
        <w:t xml:space="preserve"> </w:t>
      </w:r>
      <w:r w:rsidR="00D56C04" w:rsidRPr="00AD50C6">
        <w:rPr>
          <w:rFonts w:ascii="Times" w:hAnsi="Times" w:cs="Times"/>
          <w:b/>
          <w:sz w:val="24"/>
          <w:szCs w:val="24"/>
        </w:rPr>
        <w:t xml:space="preserve">1: </w:t>
      </w:r>
      <w:r w:rsidR="00F64CF3" w:rsidRPr="00AD50C6">
        <w:rPr>
          <w:rFonts w:ascii="Times" w:hAnsi="Times" w:cs="Times"/>
          <w:b/>
          <w:sz w:val="24"/>
          <w:szCs w:val="24"/>
        </w:rPr>
        <w:t>Integrative Literature Review Search Strategy</w:t>
      </w:r>
    </w:p>
    <w:p w14:paraId="2DD5E9B3" w14:textId="21D0BB60" w:rsidR="00AD50C6" w:rsidRPr="00AD50C6" w:rsidRDefault="009219A8" w:rsidP="00AD50C6">
      <w:pPr>
        <w:rPr>
          <w:rFonts w:ascii="Times" w:hAnsi="Times" w:cs="Times"/>
          <w:sz w:val="24"/>
          <w:szCs w:val="24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European Musculoskeletal Conditions Surveillance and Information Network</w:t>
      </w:r>
      <w:r>
        <w:rPr>
          <w:rFonts w:ascii="Times" w:hAnsi="Times" w:cs="Times"/>
          <w:sz w:val="24"/>
          <w:szCs w:val="24"/>
        </w:rPr>
        <w:t xml:space="preserve"> (</w:t>
      </w:r>
      <w:r w:rsidR="00AD50C6" w:rsidRPr="00AD50C6">
        <w:rPr>
          <w:rFonts w:ascii="Times" w:hAnsi="Times" w:cs="Times"/>
          <w:sz w:val="24"/>
          <w:szCs w:val="24"/>
        </w:rPr>
        <w:t>EUMUSC</w:t>
      </w:r>
      <w:r>
        <w:rPr>
          <w:rFonts w:ascii="Times" w:hAnsi="Times" w:cs="Times"/>
          <w:sz w:val="24"/>
          <w:szCs w:val="24"/>
        </w:rPr>
        <w:t>)</w:t>
      </w:r>
      <w:r w:rsidR="00AD50C6" w:rsidRPr="00AD50C6">
        <w:rPr>
          <w:rFonts w:ascii="Times" w:hAnsi="Times" w:cs="Times"/>
          <w:sz w:val="24"/>
          <w:szCs w:val="24"/>
        </w:rPr>
        <w:t xml:space="preserve"> Search Update</w:t>
      </w:r>
      <w:r w:rsidR="002E6E08">
        <w:rPr>
          <w:rFonts w:ascii="Times" w:hAnsi="Times" w:cs="Times"/>
          <w:sz w:val="24"/>
          <w:szCs w:val="24"/>
        </w:rPr>
        <w:t xml:space="preserve"> (30)</w:t>
      </w:r>
    </w:p>
    <w:p w14:paraId="4391BB76" w14:textId="77777777" w:rsidR="00AD50C6" w:rsidRPr="00AD50C6" w:rsidRDefault="00AD50C6" w:rsidP="00AD50C6">
      <w:pPr>
        <w:rPr>
          <w:rFonts w:ascii="Times" w:hAnsi="Times" w:cs="Times"/>
          <w:b/>
          <w:sz w:val="24"/>
          <w:szCs w:val="24"/>
        </w:rPr>
      </w:pPr>
      <w:r w:rsidRPr="00AD50C6">
        <w:rPr>
          <w:rFonts w:ascii="Times" w:hAnsi="Times" w:cs="Times"/>
          <w:b/>
          <w:sz w:val="24"/>
          <w:szCs w:val="24"/>
        </w:rPr>
        <w:t xml:space="preserve">Medline: </w:t>
      </w:r>
    </w:p>
    <w:p w14:paraId="48D167E5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 xml:space="preserve">1     </w:t>
      </w:r>
      <w:proofErr w:type="spellStart"/>
      <w:r w:rsidRPr="00AD50C6">
        <w:rPr>
          <w:rFonts w:ascii="Times" w:eastAsia="Arial Unicode MS" w:hAnsi="Times" w:cs="Times"/>
          <w:sz w:val="24"/>
          <w:szCs w:val="24"/>
        </w:rPr>
        <w:t>exp</w:t>
      </w:r>
      <w:proofErr w:type="spellEnd"/>
      <w:r w:rsidRPr="00AD50C6">
        <w:rPr>
          <w:rFonts w:ascii="Times" w:eastAsia="Arial Unicode MS" w:hAnsi="Times" w:cs="Times"/>
          <w:sz w:val="24"/>
          <w:szCs w:val="24"/>
        </w:rPr>
        <w:t xml:space="preserve"> Arthritis/ (203995)</w:t>
      </w:r>
    </w:p>
    <w:p w14:paraId="248BA7B7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 xml:space="preserve">2     </w:t>
      </w:r>
      <w:proofErr w:type="spellStart"/>
      <w:r w:rsidRPr="00AD50C6">
        <w:rPr>
          <w:rFonts w:ascii="Times" w:eastAsia="Arial Unicode MS" w:hAnsi="Times" w:cs="Times"/>
          <w:sz w:val="24"/>
          <w:szCs w:val="24"/>
        </w:rPr>
        <w:t>exp</w:t>
      </w:r>
      <w:proofErr w:type="spellEnd"/>
      <w:r w:rsidRPr="00AD50C6">
        <w:rPr>
          <w:rFonts w:ascii="Times" w:eastAsia="Arial Unicode MS" w:hAnsi="Times" w:cs="Times"/>
          <w:sz w:val="24"/>
          <w:szCs w:val="24"/>
        </w:rPr>
        <w:t xml:space="preserve"> Arthritis, Rheumatoid/ (93390)</w:t>
      </w:r>
    </w:p>
    <w:p w14:paraId="1CADE40F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3     rheumatoid arthritis.tw. (74678)</w:t>
      </w:r>
    </w:p>
    <w:p w14:paraId="5612DF5A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4     RA.tw. (48413)</w:t>
      </w:r>
    </w:p>
    <w:p w14:paraId="2D0F599C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5     rheumatoid.tw. (85118)</w:t>
      </w:r>
    </w:p>
    <w:p w14:paraId="40ED8E50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6     rheumatic.tw. (30323)</w:t>
      </w:r>
    </w:p>
    <w:p w14:paraId="74796854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 xml:space="preserve">7     </w:t>
      </w:r>
      <w:proofErr w:type="spellStart"/>
      <w:r w:rsidRPr="00AD50C6">
        <w:rPr>
          <w:rFonts w:ascii="Times" w:eastAsia="Arial Unicode MS" w:hAnsi="Times" w:cs="Times"/>
          <w:sz w:val="24"/>
          <w:szCs w:val="24"/>
        </w:rPr>
        <w:t>exp</w:t>
      </w:r>
      <w:proofErr w:type="spellEnd"/>
      <w:r w:rsidRPr="00AD50C6">
        <w:rPr>
          <w:rFonts w:ascii="Times" w:eastAsia="Arial Unicode MS" w:hAnsi="Times" w:cs="Times"/>
          <w:sz w:val="24"/>
          <w:szCs w:val="24"/>
        </w:rPr>
        <w:t xml:space="preserve"> Osteoarthritis/ (44111)</w:t>
      </w:r>
    </w:p>
    <w:p w14:paraId="70A4537A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8     osteoarthritis.tw. (33600)</w:t>
      </w:r>
    </w:p>
    <w:p w14:paraId="6B235DFD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9     osteoarthrosis.tw. (2818)</w:t>
      </w:r>
    </w:p>
    <w:p w14:paraId="46D997B0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0     Osteoart</w:t>
      </w:r>
      <w:bookmarkStart w:id="0" w:name="_GoBack"/>
      <w:bookmarkEnd w:id="0"/>
      <w:r w:rsidRPr="00AD50C6">
        <w:rPr>
          <w:rFonts w:ascii="Times" w:eastAsia="Arial Unicode MS" w:hAnsi="Times" w:cs="Times"/>
          <w:sz w:val="24"/>
          <w:szCs w:val="24"/>
        </w:rPr>
        <w:t>hritides.tw. (2)</w:t>
      </w:r>
    </w:p>
    <w:p w14:paraId="249D209E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1     Osteoarthroses.tw. (20)</w:t>
      </w:r>
    </w:p>
    <w:p w14:paraId="3AF91388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2     Degenerative arthritis.tw. (973)</w:t>
      </w:r>
    </w:p>
    <w:p w14:paraId="006F22D9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3     Degenerative Arthritides.tw. (10)</w:t>
      </w:r>
    </w:p>
    <w:p w14:paraId="42989B86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4     arthrosis.tw. (4447)</w:t>
      </w:r>
    </w:p>
    <w:p w14:paraId="73934276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5     arthroses.tw. (436)</w:t>
      </w:r>
    </w:p>
    <w:p w14:paraId="7369ABEA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6     arthritides.tw. (1137)</w:t>
      </w:r>
    </w:p>
    <w:p w14:paraId="37F5245F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7     arthritis.tw. (120642)</w:t>
      </w:r>
    </w:p>
    <w:p w14:paraId="52812DCC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8     arthritic.tw. (7633)</w:t>
      </w:r>
    </w:p>
    <w:p w14:paraId="40C6CA6B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9     Osteoarthrosis Deformans.tw. (128)</w:t>
      </w:r>
    </w:p>
    <w:p w14:paraId="25504683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0     1 or 2 or 3 or 4 or 5 or 6 or 7 or 8 or 9 or 10 or 11 or 12 or 13 or 14 or 15 or 16 or 17 or 18 or 19 (279909)</w:t>
      </w:r>
    </w:p>
    <w:p w14:paraId="13ADC8B0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 xml:space="preserve">21     </w:t>
      </w:r>
      <w:proofErr w:type="spellStart"/>
      <w:r w:rsidRPr="00AD50C6">
        <w:rPr>
          <w:rFonts w:ascii="Times" w:eastAsia="Arial Unicode MS" w:hAnsi="Times" w:cs="Times"/>
          <w:sz w:val="24"/>
          <w:szCs w:val="24"/>
        </w:rPr>
        <w:t>exp</w:t>
      </w:r>
      <w:proofErr w:type="spellEnd"/>
      <w:r w:rsidRPr="00AD50C6">
        <w:rPr>
          <w:rFonts w:ascii="Times" w:eastAsia="Arial Unicode MS" w:hAnsi="Times" w:cs="Times"/>
          <w:sz w:val="24"/>
          <w:szCs w:val="24"/>
        </w:rPr>
        <w:t xml:space="preserve"> Quality Indicators, Health Care/ (13450)</w:t>
      </w:r>
    </w:p>
    <w:p w14:paraId="0CF8CB27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2     Quality indicator$.tw. (3829)</w:t>
      </w:r>
    </w:p>
    <w:p w14:paraId="3F964806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3     performance indicator$.tw. (1765)</w:t>
      </w:r>
    </w:p>
    <w:p w14:paraId="0355D225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lastRenderedPageBreak/>
        <w:t>24     process indicator$.tw. (445)</w:t>
      </w:r>
    </w:p>
    <w:p w14:paraId="0E6B7F41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5     structure indicator$.tw. (27)</w:t>
      </w:r>
    </w:p>
    <w:p w14:paraId="4CFDA1BA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6     outcome$ indicator$.tw. (919)</w:t>
      </w:r>
    </w:p>
    <w:p w14:paraId="3932307E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7     quality parameter$.tw. (2380)</w:t>
      </w:r>
    </w:p>
    <w:p w14:paraId="557B1608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8     process parameter$.tw. (1795)</w:t>
      </w:r>
    </w:p>
    <w:p w14:paraId="6E091CF3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9     structure parameter$.tw. (334)</w:t>
      </w:r>
    </w:p>
    <w:p w14:paraId="6EA893A1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30     outcome$ parameter$.tw. (2618)</w:t>
      </w:r>
    </w:p>
    <w:p w14:paraId="54348358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31     performance parameter$.tw. (1234)</w:t>
      </w:r>
    </w:p>
    <w:p w14:paraId="7D9FAA8C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32     21 or 22 or 23 or 24 or 25 or 26 or 27 or 28 or 29 or 30 or 31 (26097)</w:t>
      </w:r>
    </w:p>
    <w:p w14:paraId="715EA60E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33     20 and 32 (287)</w:t>
      </w:r>
    </w:p>
    <w:p w14:paraId="57156830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 xml:space="preserve">34     limit 33 to </w:t>
      </w:r>
      <w:proofErr w:type="spellStart"/>
      <w:r w:rsidRPr="00AD50C6">
        <w:rPr>
          <w:rFonts w:ascii="Times" w:eastAsia="Arial Unicode MS" w:hAnsi="Times" w:cs="Times"/>
          <w:sz w:val="24"/>
          <w:szCs w:val="24"/>
        </w:rPr>
        <w:t>yr</w:t>
      </w:r>
      <w:proofErr w:type="spellEnd"/>
      <w:r w:rsidRPr="00AD50C6">
        <w:rPr>
          <w:rFonts w:ascii="Times" w:eastAsia="Arial Unicode MS" w:hAnsi="Times" w:cs="Times"/>
          <w:sz w:val="24"/>
          <w:szCs w:val="24"/>
        </w:rPr>
        <w:t>="2010 -Current" (141)</w:t>
      </w:r>
    </w:p>
    <w:p w14:paraId="306A1E89" w14:textId="77777777" w:rsidR="00AD50C6" w:rsidRPr="00AD50C6" w:rsidRDefault="00AD50C6" w:rsidP="00AD50C6">
      <w:pPr>
        <w:rPr>
          <w:rFonts w:ascii="Times" w:hAnsi="Times" w:cs="Times"/>
          <w:sz w:val="24"/>
          <w:szCs w:val="24"/>
        </w:rPr>
      </w:pPr>
    </w:p>
    <w:p w14:paraId="2678907C" w14:textId="0286685B" w:rsidR="00AD50C6" w:rsidRPr="00AD50C6" w:rsidRDefault="00AD50C6" w:rsidP="00AD50C6">
      <w:pPr>
        <w:rPr>
          <w:rFonts w:ascii="Times" w:hAnsi="Times" w:cs="Times"/>
          <w:sz w:val="24"/>
          <w:szCs w:val="24"/>
        </w:rPr>
      </w:pPr>
      <w:r w:rsidRPr="00AD50C6">
        <w:rPr>
          <w:rFonts w:ascii="Times" w:hAnsi="Times" w:cs="Times"/>
          <w:b/>
          <w:sz w:val="24"/>
          <w:szCs w:val="24"/>
        </w:rPr>
        <w:t>EMBASE</w:t>
      </w:r>
      <w:r w:rsidRPr="00AD50C6">
        <w:rPr>
          <w:rFonts w:ascii="Times" w:hAnsi="Times" w:cs="Times"/>
          <w:sz w:val="24"/>
          <w:szCs w:val="24"/>
        </w:rPr>
        <w:t>:</w:t>
      </w:r>
    </w:p>
    <w:p w14:paraId="7A4BBAB0" w14:textId="77777777" w:rsidR="00AD50C6" w:rsidRPr="00AD50C6" w:rsidRDefault="00AD50C6" w:rsidP="00AD50C6">
      <w:pPr>
        <w:rPr>
          <w:rFonts w:ascii="Time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Database: Embase &lt;1974 to 2015 January 13&gt;</w:t>
      </w:r>
    </w:p>
    <w:p w14:paraId="4645E361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Search Strategy:</w:t>
      </w:r>
    </w:p>
    <w:p w14:paraId="2736826C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     rheumatoid arthritis.tw. (108764)</w:t>
      </w:r>
    </w:p>
    <w:p w14:paraId="71363224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     RA.tw. (76126)</w:t>
      </w:r>
    </w:p>
    <w:p w14:paraId="472E75CE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3     rheumatoid.tw. (121960)</w:t>
      </w:r>
    </w:p>
    <w:p w14:paraId="5C6A3ADF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4     rheumatic.tw. (43078)</w:t>
      </w:r>
    </w:p>
    <w:p w14:paraId="72617173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5     osteoarthritis.tw. (51365)</w:t>
      </w:r>
    </w:p>
    <w:p w14:paraId="1F4A2CF5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6     osteoarthrosis.tw. (3731)</w:t>
      </w:r>
    </w:p>
    <w:p w14:paraId="7BAB874B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7     Osteoarthritides.tw. (1)</w:t>
      </w:r>
    </w:p>
    <w:p w14:paraId="7E7255B5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8     Osteoarthroses.tw. (35)</w:t>
      </w:r>
    </w:p>
    <w:p w14:paraId="034EFE90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9     Degenerative arthritis.tw. (1242)</w:t>
      </w:r>
    </w:p>
    <w:p w14:paraId="08888CE5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0     Degenerative Arthritides.tw. (13)</w:t>
      </w:r>
    </w:p>
    <w:p w14:paraId="7991D19B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1     arthrosis.tw. (6146)</w:t>
      </w:r>
    </w:p>
    <w:p w14:paraId="6A2322C7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2     arthroses.tw. (493)</w:t>
      </w:r>
    </w:p>
    <w:p w14:paraId="60FA2A8C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3     arthritides.tw. (1540)</w:t>
      </w:r>
    </w:p>
    <w:p w14:paraId="783F192B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lastRenderedPageBreak/>
        <w:t>14     arthritis.tw. (174649)</w:t>
      </w:r>
    </w:p>
    <w:p w14:paraId="27B57E6F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5     arthritic.tw. (10382)</w:t>
      </w:r>
    </w:p>
    <w:p w14:paraId="78C02CE1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6     Osteoarthrosis Deformans.tw. (153)</w:t>
      </w:r>
    </w:p>
    <w:p w14:paraId="7F86BBA8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7     Quality indicator$.tw. (6264)</w:t>
      </w:r>
    </w:p>
    <w:p w14:paraId="6EDA090D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8     performance indicator$.tw. (2667)</w:t>
      </w:r>
    </w:p>
    <w:p w14:paraId="3D9A1CA7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19     process indicator$.tw. (636)</w:t>
      </w:r>
    </w:p>
    <w:p w14:paraId="5C49FFEB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0     structure indicator$.tw. (50)</w:t>
      </w:r>
    </w:p>
    <w:p w14:paraId="1DEBBEA1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1     outcome$ indicator$.tw. (1306)</w:t>
      </w:r>
    </w:p>
    <w:p w14:paraId="77FCDB4F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2     quality parameter$.tw. (3873)</w:t>
      </w:r>
    </w:p>
    <w:p w14:paraId="3A766813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3     process parameter$.tw. (3360)</w:t>
      </w:r>
    </w:p>
    <w:p w14:paraId="6B837CD6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4     structure parameter$.tw. (562)</w:t>
      </w:r>
    </w:p>
    <w:p w14:paraId="2E591913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5     outcome$ parameter$.tw. (4328)</w:t>
      </w:r>
    </w:p>
    <w:p w14:paraId="2B23C725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6     performance parameter$.tw. (1774)</w:t>
      </w:r>
    </w:p>
    <w:p w14:paraId="169B96BC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7     1 or 2 or 3 or 4 or 5 or 6 or 7 or 8 or 9 or 10 or 11 or 12 or 13 or 14 or 15 or 16 (297349)</w:t>
      </w:r>
    </w:p>
    <w:p w14:paraId="69F257ED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8     17 or 18 or 19 or 20 or 21 or 22 or 23 or 24 or 25 or 26 (24205)</w:t>
      </w:r>
    </w:p>
    <w:p w14:paraId="112410B1" w14:textId="77777777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>29     27 and 28 (314)</w:t>
      </w:r>
    </w:p>
    <w:p w14:paraId="3806F69C" w14:textId="49ABE890" w:rsidR="00AD50C6" w:rsidRPr="00AD50C6" w:rsidRDefault="00AD50C6" w:rsidP="00AD50C6">
      <w:pPr>
        <w:rPr>
          <w:rFonts w:ascii="Times" w:eastAsia="Arial Unicode MS" w:hAnsi="Times" w:cs="Times"/>
          <w:sz w:val="24"/>
          <w:szCs w:val="24"/>
        </w:rPr>
      </w:pPr>
      <w:r w:rsidRPr="00AD50C6">
        <w:rPr>
          <w:rFonts w:ascii="Times" w:eastAsia="Arial Unicode MS" w:hAnsi="Times" w:cs="Times"/>
          <w:sz w:val="24"/>
          <w:szCs w:val="24"/>
        </w:rPr>
        <w:t xml:space="preserve">30     limit 29 to </w:t>
      </w:r>
      <w:proofErr w:type="spellStart"/>
      <w:r w:rsidRPr="00AD50C6">
        <w:rPr>
          <w:rFonts w:ascii="Times" w:eastAsia="Arial Unicode MS" w:hAnsi="Times" w:cs="Times"/>
          <w:sz w:val="24"/>
          <w:szCs w:val="24"/>
        </w:rPr>
        <w:t>yr</w:t>
      </w:r>
      <w:proofErr w:type="spellEnd"/>
      <w:r w:rsidRPr="00AD50C6">
        <w:rPr>
          <w:rFonts w:ascii="Times" w:eastAsia="Arial Unicode MS" w:hAnsi="Times" w:cs="Times"/>
          <w:sz w:val="24"/>
          <w:szCs w:val="24"/>
        </w:rPr>
        <w:t>="2010 -Current" (198)</w:t>
      </w:r>
    </w:p>
    <w:p w14:paraId="6305CA9B" w14:textId="77777777" w:rsidR="00AD50C6" w:rsidRPr="00AD50C6" w:rsidRDefault="00AD50C6" w:rsidP="00AD50C6">
      <w:pPr>
        <w:spacing w:after="0" w:line="480" w:lineRule="auto"/>
        <w:rPr>
          <w:rFonts w:ascii="Times" w:hAnsi="Times" w:cs="Times"/>
          <w:b/>
          <w:sz w:val="24"/>
          <w:szCs w:val="24"/>
        </w:rPr>
      </w:pPr>
    </w:p>
    <w:p w14:paraId="5B13AB89" w14:textId="4FE24F3F" w:rsidR="00560C63" w:rsidRPr="00AD50C6" w:rsidRDefault="00AD50C6" w:rsidP="00AD50C6">
      <w:pPr>
        <w:spacing w:after="0" w:line="480" w:lineRule="auto"/>
        <w:rPr>
          <w:rFonts w:ascii="Times" w:hAnsi="Times" w:cs="Times"/>
          <w:b/>
          <w:sz w:val="24"/>
          <w:szCs w:val="24"/>
        </w:rPr>
      </w:pPr>
      <w:r w:rsidRPr="00AD50C6">
        <w:rPr>
          <w:rFonts w:ascii="Times" w:hAnsi="Times" w:cs="Times"/>
          <w:b/>
          <w:sz w:val="24"/>
          <w:szCs w:val="24"/>
        </w:rPr>
        <w:t>W</w:t>
      </w:r>
      <w:r w:rsidR="00560C63" w:rsidRPr="00AD50C6">
        <w:rPr>
          <w:rFonts w:ascii="Times" w:hAnsi="Times" w:cs="Times"/>
          <w:b/>
          <w:sz w:val="24"/>
          <w:szCs w:val="24"/>
        </w:rPr>
        <w:t xml:space="preserve">ebsites searched: </w:t>
      </w:r>
    </w:p>
    <w:p w14:paraId="525EAAEF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Canadian Institute for Health Information (</w:t>
      </w:r>
      <w:hyperlink r:id="rId7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cihi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</w:t>
      </w:r>
    </w:p>
    <w:p w14:paraId="14D07FD9" w14:textId="10212549" w:rsidR="00DA5DC2" w:rsidRPr="00AD50C6" w:rsidRDefault="0046477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The Arthritis Society </w:t>
      </w:r>
      <w:r w:rsidR="00DA5DC2" w:rsidRPr="00AD50C6">
        <w:rPr>
          <w:rFonts w:ascii="Times" w:eastAsia="Times New Roman" w:hAnsi="Times" w:cs="Times"/>
          <w:sz w:val="24"/>
          <w:szCs w:val="24"/>
          <w:lang w:eastAsia="en-CA"/>
        </w:rPr>
        <w:t>(</w:t>
      </w:r>
      <w:hyperlink r:id="rId8" w:history="1">
        <w:r w:rsidR="00DA5DC2"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arthritis.ca</w:t>
        </w:r>
      </w:hyperlink>
      <w:r w:rsidR="00DA5DC2"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1DC56653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Canadian Medical Association (</w:t>
      </w:r>
      <w:hyperlink r:id="rId9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cma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>)</w:t>
      </w:r>
    </w:p>
    <w:p w14:paraId="38F3445C" w14:textId="62A01D4F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Arthritis Community Research and Evaluation Unit (</w:t>
      </w:r>
      <w:hyperlink r:id="rId10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acreu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67925ED4" w14:textId="33915DF4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Canadian Arthritis Network (</w:t>
      </w:r>
      <w:hyperlink r:id="rId11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arthritisnetwork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754CC9F2" w14:textId="6ACE35F3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Canadian Osteoarthritis Research Program (</w:t>
      </w:r>
      <w:hyperlink r:id="rId12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osteoarthritisresearch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1DEC4E70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Canadian Orthopaedic Association (</w:t>
      </w:r>
      <w:hyperlink r:id="rId13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coa-aco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</w:t>
      </w:r>
    </w:p>
    <w:p w14:paraId="0D89EC8B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lastRenderedPageBreak/>
        <w:t>The Canadian Rheumatology Association (</w:t>
      </w:r>
      <w:hyperlink r:id="rId14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rheum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7F443967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Western Canada Waiting List Project (</w:t>
      </w:r>
      <w:hyperlink r:id="rId15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wcwl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</w:t>
      </w:r>
    </w:p>
    <w:p w14:paraId="775B2B5C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Ministry of Health and Long-Term Care, Ontario (</w:t>
      </w:r>
      <w:hyperlink r:id="rId16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health.gov.on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 </w:t>
      </w:r>
    </w:p>
    <w:p w14:paraId="7F9B6DDE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College of Physicians &amp; Surgeons of Alberta (</w:t>
      </w:r>
      <w:hyperlink r:id="rId17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cpsa.ab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08D2CAD3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Fraser Institute (</w:t>
      </w:r>
      <w:hyperlink r:id="rId18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fraserinstitute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>)</w:t>
      </w:r>
    </w:p>
    <w:p w14:paraId="19BBA6CB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Wait Time Alliance (</w:t>
      </w:r>
      <w:hyperlink r:id="rId19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waittimealliance.ca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>)</w:t>
      </w:r>
    </w:p>
    <w:p w14:paraId="4EFA7EAE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American College of Rheumatology (</w:t>
      </w:r>
      <w:hyperlink r:id="rId20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rheumatology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7ADAB73E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National Quality Forum (</w:t>
      </w:r>
      <w:hyperlink r:id="rId21" w:history="1">
        <w:r w:rsidRPr="00AD50C6">
          <w:rPr>
            <w:rStyle w:val="Hyperlink"/>
            <w:rFonts w:ascii="Times" w:hAnsi="Times" w:cs="Times"/>
            <w:sz w:val="24"/>
            <w:szCs w:val="24"/>
          </w:rPr>
          <w:t>www.qualityforum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33B4C427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Arthritis Foundation (</w:t>
      </w:r>
      <w:hyperlink r:id="rId22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arthritis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38D5E51C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American Arthritis Society (</w:t>
      </w:r>
      <w:hyperlink r:id="rId23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americanarthritis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00C32DF4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National Guidelines Clearinghouse (</w:t>
      </w:r>
      <w:hyperlink r:id="rId24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guideline.gov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5AC6A7C1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National Quality Measures Clearinghouse (</w:t>
      </w:r>
      <w:hyperlink r:id="rId25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qualitymeasures.ahrq.gov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</w:t>
      </w:r>
    </w:p>
    <w:p w14:paraId="121E8736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American Academy of Orthopaedic Surgeons (</w:t>
      </w:r>
      <w:hyperlink r:id="rId26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aaos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</w:t>
      </w:r>
    </w:p>
    <w:p w14:paraId="3835D75E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Arthritis Research UK (</w:t>
      </w:r>
      <w:hyperlink r:id="rId27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arthritisresearchuk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</w:t>
      </w:r>
    </w:p>
    <w:p w14:paraId="04940632" w14:textId="6D04EEB3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National Institute for Health and Care Excellence</w:t>
      </w:r>
      <w:r w:rsidR="00464772"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 </w:t>
      </w:r>
      <w:r w:rsidRPr="00AD50C6">
        <w:rPr>
          <w:rFonts w:ascii="Times" w:eastAsia="Times New Roman" w:hAnsi="Times" w:cs="Times"/>
          <w:sz w:val="24"/>
          <w:szCs w:val="24"/>
          <w:lang w:eastAsia="en-CA"/>
        </w:rPr>
        <w:t>(</w:t>
      </w:r>
      <w:hyperlink r:id="rId28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nice.org.uk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  </w:t>
      </w:r>
    </w:p>
    <w:p w14:paraId="3DBE65DC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Health &amp; Social Care Information Centre, National Health Service Outcomes Framework (</w:t>
      </w:r>
      <w:hyperlink r:id="rId29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hscic.gov.uk/iqi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>)</w:t>
      </w:r>
    </w:p>
    <w:p w14:paraId="4C567D84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King’s Fund (</w:t>
      </w:r>
      <w:hyperlink r:id="rId30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kingsfund.org.uk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 </w:t>
      </w:r>
    </w:p>
    <w:p w14:paraId="2D1A0D91" w14:textId="0A3F6AEB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European Musculoskeletal Conditions Surveillance and Information Network</w:t>
      </w:r>
      <w:r w:rsidR="00464772"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 </w:t>
      </w:r>
      <w:r w:rsidRPr="00AD50C6">
        <w:rPr>
          <w:rFonts w:ascii="Times" w:eastAsia="Times New Roman" w:hAnsi="Times" w:cs="Times"/>
          <w:sz w:val="24"/>
          <w:szCs w:val="24"/>
          <w:lang w:eastAsia="en-CA"/>
        </w:rPr>
        <w:t>(</w:t>
      </w:r>
      <w:hyperlink r:id="rId31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eumusc.net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5B873AA2" w14:textId="2FBAD4D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European Federation of National Associations of Orthopaedics and Traumatology</w:t>
      </w:r>
      <w:r w:rsidR="00464772"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 </w:t>
      </w:r>
      <w:r w:rsidRPr="00AD50C6">
        <w:rPr>
          <w:rFonts w:ascii="Times" w:eastAsia="Times New Roman" w:hAnsi="Times" w:cs="Times"/>
          <w:sz w:val="24"/>
          <w:szCs w:val="24"/>
          <w:lang w:eastAsia="en-CA"/>
        </w:rPr>
        <w:t>(</w:t>
      </w:r>
      <w:hyperlink r:id="rId32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efort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>)</w:t>
      </w:r>
    </w:p>
    <w:p w14:paraId="6DE13336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European League Against Rheumatism (</w:t>
      </w:r>
      <w:hyperlink r:id="rId33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eular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7376A111" w14:textId="45EE2E0B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lastRenderedPageBreak/>
        <w:t>The Osteoarthritis Research Society International (</w:t>
      </w:r>
      <w:hyperlink r:id="rId34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oarsi.org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290DEC28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The Bone and Joint Decade (bjdonline.org)    </w:t>
      </w:r>
    </w:p>
    <w:p w14:paraId="1629926D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Guidelines International Network (</w:t>
      </w:r>
      <w:hyperlink r:id="rId35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g-i-n.net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53E3158C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Royal Australian College of General Practitioners (</w:t>
      </w:r>
      <w:hyperlink r:id="rId36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racgp.org.au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49BE6D4E" w14:textId="77777777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Agency for Clinical Innovation Musculoskeletal Network (</w:t>
      </w:r>
      <w:hyperlink r:id="rId37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aci.health.nsw.gov.au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  </w:t>
      </w:r>
    </w:p>
    <w:p w14:paraId="518AD69C" w14:textId="7487FD20" w:rsidR="00DA5DC2" w:rsidRPr="00AD50C6" w:rsidRDefault="00DA5DC2" w:rsidP="00FF7570">
      <w:pPr>
        <w:pStyle w:val="ListParagraph"/>
        <w:numPr>
          <w:ilvl w:val="0"/>
          <w:numId w:val="2"/>
        </w:numPr>
        <w:spacing w:after="0" w:line="480" w:lineRule="auto"/>
        <w:rPr>
          <w:rFonts w:ascii="Times" w:eastAsia="Times New Roman" w:hAnsi="Times" w:cs="Times"/>
          <w:sz w:val="24"/>
          <w:szCs w:val="24"/>
          <w:lang w:eastAsia="en-CA"/>
        </w:rPr>
      </w:pPr>
      <w:r w:rsidRPr="00AD50C6">
        <w:rPr>
          <w:rFonts w:ascii="Times" w:eastAsia="Times New Roman" w:hAnsi="Times" w:cs="Times"/>
          <w:sz w:val="24"/>
          <w:szCs w:val="24"/>
          <w:lang w:eastAsia="en-CA"/>
        </w:rPr>
        <w:t>The Australian Institute of Health and Welfare (</w:t>
      </w:r>
      <w:hyperlink r:id="rId38" w:history="1">
        <w:r w:rsidRPr="00AD50C6">
          <w:rPr>
            <w:rStyle w:val="Hyperlink"/>
            <w:rFonts w:ascii="Times" w:eastAsia="Times New Roman" w:hAnsi="Times" w:cs="Times"/>
            <w:sz w:val="24"/>
            <w:szCs w:val="24"/>
            <w:lang w:eastAsia="en-CA"/>
          </w:rPr>
          <w:t>www.aihw.gov.au</w:t>
        </w:r>
      </w:hyperlink>
      <w:r w:rsidRPr="00AD50C6">
        <w:rPr>
          <w:rFonts w:ascii="Times" w:eastAsia="Times New Roman" w:hAnsi="Times" w:cs="Times"/>
          <w:sz w:val="24"/>
          <w:szCs w:val="24"/>
          <w:lang w:eastAsia="en-CA"/>
        </w:rPr>
        <w:t xml:space="preserve">) </w:t>
      </w:r>
    </w:p>
    <w:p w14:paraId="43E8F376" w14:textId="77777777" w:rsidR="00F64CF3" w:rsidRPr="00AD50C6" w:rsidRDefault="00F64CF3" w:rsidP="00FF7570">
      <w:pPr>
        <w:spacing w:line="480" w:lineRule="auto"/>
        <w:rPr>
          <w:rFonts w:ascii="Times" w:hAnsi="Times" w:cs="Times"/>
          <w:b/>
          <w:sz w:val="24"/>
          <w:szCs w:val="24"/>
        </w:rPr>
      </w:pPr>
    </w:p>
    <w:sectPr w:rsidR="00F64CF3" w:rsidRPr="00AD50C6">
      <w:footerReference w:type="default" r:id="rId3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78ECF" w14:textId="77777777" w:rsidR="00E500FF" w:rsidRDefault="00E500FF" w:rsidP="00ED46CD">
      <w:pPr>
        <w:spacing w:after="0" w:line="240" w:lineRule="auto"/>
      </w:pPr>
      <w:r>
        <w:separator/>
      </w:r>
    </w:p>
  </w:endnote>
  <w:endnote w:type="continuationSeparator" w:id="0">
    <w:p w14:paraId="2A659307" w14:textId="77777777" w:rsidR="00E500FF" w:rsidRDefault="00E500FF" w:rsidP="00ED4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id w:val="876509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8104D" w14:textId="4EE2E9A6" w:rsidR="00A07E4F" w:rsidRPr="00A07E4F" w:rsidRDefault="00A07E4F" w:rsidP="00A07E4F">
        <w:pPr>
          <w:pStyle w:val="Footer"/>
          <w:jc w:val="right"/>
          <w:rPr>
            <w:rFonts w:ascii="Cambria" w:hAnsi="Cambria"/>
          </w:rPr>
        </w:pPr>
        <w:r w:rsidRPr="00A07E4F">
          <w:rPr>
            <w:rFonts w:ascii="Cambria" w:hAnsi="Cambria"/>
          </w:rPr>
          <w:fldChar w:fldCharType="begin"/>
        </w:r>
        <w:r w:rsidRPr="00A07E4F">
          <w:rPr>
            <w:rFonts w:ascii="Cambria" w:hAnsi="Cambria"/>
          </w:rPr>
          <w:instrText xml:space="preserve"> PAGE   \* MERGEFORMAT </w:instrText>
        </w:r>
        <w:r w:rsidRPr="00A07E4F">
          <w:rPr>
            <w:rFonts w:ascii="Cambria" w:hAnsi="Cambria"/>
          </w:rPr>
          <w:fldChar w:fldCharType="separate"/>
        </w:r>
        <w:r w:rsidR="007B7B9A">
          <w:rPr>
            <w:rFonts w:ascii="Cambria" w:hAnsi="Cambria"/>
            <w:noProof/>
          </w:rPr>
          <w:t>5</w:t>
        </w:r>
        <w:r w:rsidRPr="00A07E4F">
          <w:rPr>
            <w:rFonts w:ascii="Cambria" w:hAnsi="Cambria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8B1BF" w14:textId="77777777" w:rsidR="00E500FF" w:rsidRDefault="00E500FF" w:rsidP="00ED46CD">
      <w:pPr>
        <w:spacing w:after="0" w:line="240" w:lineRule="auto"/>
      </w:pPr>
      <w:r>
        <w:separator/>
      </w:r>
    </w:p>
  </w:footnote>
  <w:footnote w:type="continuationSeparator" w:id="0">
    <w:p w14:paraId="736E16B3" w14:textId="77777777" w:rsidR="00E500FF" w:rsidRDefault="00E500FF" w:rsidP="00ED4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AF1DAF"/>
    <w:multiLevelType w:val="hybridMultilevel"/>
    <w:tmpl w:val="ED741F9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35327"/>
    <w:multiLevelType w:val="hybridMultilevel"/>
    <w:tmpl w:val="A40614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3969E2"/>
    <w:multiLevelType w:val="hybridMultilevel"/>
    <w:tmpl w:val="A0AE9D8C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C04"/>
    <w:rsid w:val="000359AA"/>
    <w:rsid w:val="00041AC4"/>
    <w:rsid w:val="0008507F"/>
    <w:rsid w:val="000B092F"/>
    <w:rsid w:val="001218D2"/>
    <w:rsid w:val="00192B95"/>
    <w:rsid w:val="00197410"/>
    <w:rsid w:val="001F70F5"/>
    <w:rsid w:val="0020159C"/>
    <w:rsid w:val="00236988"/>
    <w:rsid w:val="00252CE5"/>
    <w:rsid w:val="00272163"/>
    <w:rsid w:val="00292676"/>
    <w:rsid w:val="002E6E08"/>
    <w:rsid w:val="00326F43"/>
    <w:rsid w:val="00334BEA"/>
    <w:rsid w:val="00336388"/>
    <w:rsid w:val="00341D20"/>
    <w:rsid w:val="003968E9"/>
    <w:rsid w:val="003A603D"/>
    <w:rsid w:val="003A77BF"/>
    <w:rsid w:val="00431027"/>
    <w:rsid w:val="004623D1"/>
    <w:rsid w:val="00464772"/>
    <w:rsid w:val="004E58F9"/>
    <w:rsid w:val="00560C63"/>
    <w:rsid w:val="0059688E"/>
    <w:rsid w:val="005E1272"/>
    <w:rsid w:val="005E15F4"/>
    <w:rsid w:val="006B673A"/>
    <w:rsid w:val="007B7B9A"/>
    <w:rsid w:val="007C7FDA"/>
    <w:rsid w:val="007E3EC7"/>
    <w:rsid w:val="00824C2B"/>
    <w:rsid w:val="0082722B"/>
    <w:rsid w:val="008E2BC6"/>
    <w:rsid w:val="009219A8"/>
    <w:rsid w:val="00927518"/>
    <w:rsid w:val="00942A37"/>
    <w:rsid w:val="00944C40"/>
    <w:rsid w:val="00966B2E"/>
    <w:rsid w:val="00971F29"/>
    <w:rsid w:val="009E5F00"/>
    <w:rsid w:val="009F2A7B"/>
    <w:rsid w:val="00A07E4F"/>
    <w:rsid w:val="00A66144"/>
    <w:rsid w:val="00A8474B"/>
    <w:rsid w:val="00AD50C6"/>
    <w:rsid w:val="00B16C26"/>
    <w:rsid w:val="00B8578E"/>
    <w:rsid w:val="00B97DE4"/>
    <w:rsid w:val="00C074A4"/>
    <w:rsid w:val="00C218F8"/>
    <w:rsid w:val="00C27077"/>
    <w:rsid w:val="00C5681D"/>
    <w:rsid w:val="00CB4228"/>
    <w:rsid w:val="00D56C04"/>
    <w:rsid w:val="00DA11B1"/>
    <w:rsid w:val="00DA5DC2"/>
    <w:rsid w:val="00DF0F63"/>
    <w:rsid w:val="00E500FF"/>
    <w:rsid w:val="00EA1B57"/>
    <w:rsid w:val="00ED1099"/>
    <w:rsid w:val="00ED46CD"/>
    <w:rsid w:val="00EF696E"/>
    <w:rsid w:val="00F64CF3"/>
    <w:rsid w:val="00FE3768"/>
    <w:rsid w:val="00F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CA1DA"/>
  <w15:docId w15:val="{AC8C9815-94F3-4081-9779-C828673FB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41A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4C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4CF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CF3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CF3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41AC4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041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041AC4"/>
  </w:style>
  <w:style w:type="paragraph" w:styleId="ListParagraph">
    <w:name w:val="List Paragraph"/>
    <w:basedOn w:val="Normal"/>
    <w:uiPriority w:val="34"/>
    <w:qFormat/>
    <w:rsid w:val="000B09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8D2"/>
    <w:pPr>
      <w:spacing w:after="160"/>
    </w:pPr>
    <w:rPr>
      <w:rFonts w:eastAsiaTheme="minorHAnsi"/>
      <w:b/>
      <w:bCs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8D2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676"/>
  </w:style>
  <w:style w:type="character" w:styleId="Hyperlink">
    <w:name w:val="Hyperlink"/>
    <w:basedOn w:val="DefaultParagraphFont"/>
    <w:uiPriority w:val="99"/>
    <w:unhideWhenUsed/>
    <w:rsid w:val="0029267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6CD"/>
  </w:style>
  <w:style w:type="character" w:styleId="FollowedHyperlink">
    <w:name w:val="FollowedHyperlink"/>
    <w:basedOn w:val="DefaultParagraphFont"/>
    <w:uiPriority w:val="99"/>
    <w:semiHidden/>
    <w:unhideWhenUsed/>
    <w:rsid w:val="00DA5DC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06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rthritis.ca" TargetMode="External"/><Relationship Id="rId13" Type="http://schemas.openxmlformats.org/officeDocument/2006/relationships/hyperlink" Target="http://www.coa-aco.org" TargetMode="External"/><Relationship Id="rId18" Type="http://schemas.openxmlformats.org/officeDocument/2006/relationships/hyperlink" Target="http://www.fraserinstitute.org" TargetMode="External"/><Relationship Id="rId26" Type="http://schemas.openxmlformats.org/officeDocument/2006/relationships/hyperlink" Target="http://www.aaos.org" TargetMode="External"/><Relationship Id="rId39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://www.qualityforum.org" TargetMode="External"/><Relationship Id="rId34" Type="http://schemas.openxmlformats.org/officeDocument/2006/relationships/hyperlink" Target="http://www.oarsi.org" TargetMode="External"/><Relationship Id="rId7" Type="http://schemas.openxmlformats.org/officeDocument/2006/relationships/hyperlink" Target="http://www.cihi.ca" TargetMode="External"/><Relationship Id="rId12" Type="http://schemas.openxmlformats.org/officeDocument/2006/relationships/hyperlink" Target="http://www.osteoarthritisresearch.ca" TargetMode="External"/><Relationship Id="rId17" Type="http://schemas.openxmlformats.org/officeDocument/2006/relationships/hyperlink" Target="http://www.cpsa.ab.ca" TargetMode="External"/><Relationship Id="rId25" Type="http://schemas.openxmlformats.org/officeDocument/2006/relationships/hyperlink" Target="http://www.qualitymeasures.ahrq.gov" TargetMode="External"/><Relationship Id="rId33" Type="http://schemas.openxmlformats.org/officeDocument/2006/relationships/hyperlink" Target="http://www.eular.org" TargetMode="External"/><Relationship Id="rId38" Type="http://schemas.openxmlformats.org/officeDocument/2006/relationships/hyperlink" Target="http://www.aihw.gov.au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health.gov.on.ca" TargetMode="External"/><Relationship Id="rId20" Type="http://schemas.openxmlformats.org/officeDocument/2006/relationships/hyperlink" Target="http://www.rheumatology.org" TargetMode="External"/><Relationship Id="rId29" Type="http://schemas.openxmlformats.org/officeDocument/2006/relationships/hyperlink" Target="http://www.hscic.gov.uk/iqi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arthritisnetwork.ca" TargetMode="External"/><Relationship Id="rId24" Type="http://schemas.openxmlformats.org/officeDocument/2006/relationships/hyperlink" Target="http://www.guideline.gov" TargetMode="External"/><Relationship Id="rId32" Type="http://schemas.openxmlformats.org/officeDocument/2006/relationships/hyperlink" Target="http://www.efort.org" TargetMode="External"/><Relationship Id="rId37" Type="http://schemas.openxmlformats.org/officeDocument/2006/relationships/hyperlink" Target="http://www.aci.health.nsw.gov.au/networks/musculoskeletal" TargetMode="External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www.wcwl.ca" TargetMode="External"/><Relationship Id="rId23" Type="http://schemas.openxmlformats.org/officeDocument/2006/relationships/hyperlink" Target="http://www.americanarthritis.org" TargetMode="External"/><Relationship Id="rId28" Type="http://schemas.openxmlformats.org/officeDocument/2006/relationships/hyperlink" Target="http://www.nice.org.uk" TargetMode="External"/><Relationship Id="rId36" Type="http://schemas.openxmlformats.org/officeDocument/2006/relationships/hyperlink" Target="http://www.racgp.org.au" TargetMode="External"/><Relationship Id="rId10" Type="http://schemas.openxmlformats.org/officeDocument/2006/relationships/hyperlink" Target="http://www.acreu.ca" TargetMode="External"/><Relationship Id="rId19" Type="http://schemas.openxmlformats.org/officeDocument/2006/relationships/hyperlink" Target="http://www.waittimealliance.ca" TargetMode="External"/><Relationship Id="rId31" Type="http://schemas.openxmlformats.org/officeDocument/2006/relationships/hyperlink" Target="http://www.eumusc.ne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ma.ca" TargetMode="External"/><Relationship Id="rId14" Type="http://schemas.openxmlformats.org/officeDocument/2006/relationships/hyperlink" Target="http://www.rheum.ca" TargetMode="External"/><Relationship Id="rId22" Type="http://schemas.openxmlformats.org/officeDocument/2006/relationships/hyperlink" Target="http://www.arthritis.org" TargetMode="External"/><Relationship Id="rId27" Type="http://schemas.openxmlformats.org/officeDocument/2006/relationships/hyperlink" Target="http://www.arthritisresearchuk.org/arthritis-information/conditions/osteoarthritis.aspx" TargetMode="External"/><Relationship Id="rId30" Type="http://schemas.openxmlformats.org/officeDocument/2006/relationships/hyperlink" Target="http://www.kingsfund.org.uk" TargetMode="External"/><Relationship Id="rId35" Type="http://schemas.openxmlformats.org/officeDocument/2006/relationships/hyperlink" Target="http://www.g-i-n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3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tin Patel</dc:creator>
  <cp:lastModifiedBy>Jatin Patel</cp:lastModifiedBy>
  <cp:revision>4</cp:revision>
  <dcterms:created xsi:type="dcterms:W3CDTF">2015-09-10T20:07:00Z</dcterms:created>
  <dcterms:modified xsi:type="dcterms:W3CDTF">2015-09-16T20:21:00Z</dcterms:modified>
</cp:coreProperties>
</file>